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03440" w14:textId="77777777" w:rsidR="009304EF" w:rsidRPr="00371127" w:rsidRDefault="00F86C5A">
      <w:pPr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bookmarkStart w:id="0" w:name="_Hlk62382040"/>
      <w:bookmarkEnd w:id="0"/>
      <w:r w:rsidRPr="00371127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l information</w:t>
      </w:r>
    </w:p>
    <w:p w14:paraId="4F46E50C" w14:textId="77777777" w:rsidR="00064B98" w:rsidRPr="00371127" w:rsidRDefault="00064B98" w:rsidP="00064B98">
      <w:pPr>
        <w:jc w:val="center"/>
        <w:rPr>
          <w:rFonts w:ascii="Times New Roman" w:eastAsia="ＭＳ 明朝" w:hAnsi="Times New Roman" w:cs="Times New Roman"/>
          <w:b/>
          <w:sz w:val="36"/>
        </w:rPr>
      </w:pPr>
      <w:r w:rsidRPr="00371127">
        <w:rPr>
          <w:rFonts w:ascii="Times New Roman" w:hAnsi="Times New Roman"/>
          <w:b/>
          <w:sz w:val="36"/>
        </w:rPr>
        <w:t xml:space="preserve">Anti-citrullinated osteopontin antibody enhances the binding of osteopontin to synovial cells and aggravates rheumatoid arthritis </w:t>
      </w:r>
    </w:p>
    <w:p w14:paraId="59A03442" w14:textId="77777777" w:rsidR="00077C7F" w:rsidRPr="00371127" w:rsidRDefault="00077C7F">
      <w:pPr>
        <w:rPr>
          <w:rFonts w:ascii="Times New Roman" w:hAnsi="Times New Roman" w:cs="Times New Roman"/>
        </w:rPr>
      </w:pPr>
    </w:p>
    <w:p w14:paraId="59A03443" w14:textId="7E7F34D6" w:rsidR="009B28E7" w:rsidRPr="00371127" w:rsidRDefault="00064B98" w:rsidP="00F07612">
      <w:pPr>
        <w:jc w:val="center"/>
        <w:rPr>
          <w:rFonts w:ascii="Times New Roman" w:hAnsi="Times New Roman" w:cs="Times New Roman"/>
          <w:sz w:val="32"/>
          <w:szCs w:val="32"/>
        </w:rPr>
      </w:pPr>
      <w:r w:rsidRPr="00371127">
        <w:rPr>
          <w:rFonts w:ascii="Times New Roman" w:hAnsi="Times New Roman" w:cs="Times New Roman"/>
          <w:sz w:val="32"/>
          <w:szCs w:val="32"/>
        </w:rPr>
        <w:t>Umemoto</w:t>
      </w:r>
      <w:r w:rsidR="00F86C5A" w:rsidRPr="00371127">
        <w:rPr>
          <w:rFonts w:ascii="Times New Roman" w:hAnsi="Times New Roman" w:cs="Times New Roman"/>
          <w:sz w:val="32"/>
          <w:szCs w:val="32"/>
        </w:rPr>
        <w:t xml:space="preserve"> et al.</w:t>
      </w:r>
    </w:p>
    <w:p w14:paraId="59A03444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45" w14:textId="77777777" w:rsidR="00077C7F" w:rsidRPr="00371127" w:rsidRDefault="00F86C5A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Table of contents</w:t>
      </w:r>
    </w:p>
    <w:p w14:paraId="59A03446" w14:textId="4B827F21" w:rsidR="009B28E7" w:rsidRPr="00371127" w:rsidRDefault="00F86C5A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Supplementary Fig</w:t>
      </w:r>
      <w:r w:rsidR="005732FC" w:rsidRPr="00371127">
        <w:rPr>
          <w:rFonts w:ascii="Times New Roman" w:hAnsi="Times New Roman" w:cs="Times New Roman"/>
          <w:sz w:val="24"/>
          <w:szCs w:val="28"/>
        </w:rPr>
        <w:t>.</w:t>
      </w:r>
      <w:r w:rsidRPr="00371127">
        <w:rPr>
          <w:rFonts w:ascii="Times New Roman" w:hAnsi="Times New Roman" w:cs="Times New Roman"/>
          <w:sz w:val="24"/>
          <w:szCs w:val="28"/>
        </w:rPr>
        <w:t xml:space="preserve"> 1</w:t>
      </w:r>
      <w:r w:rsidRPr="00371127">
        <w:rPr>
          <w:rFonts w:ascii="Times New Roman" w:hAnsi="Times New Roman" w:cs="Times New Roman"/>
          <w:sz w:val="24"/>
          <w:szCs w:val="28"/>
        </w:rPr>
        <w:tab/>
        <w:t>Page 2</w:t>
      </w:r>
    </w:p>
    <w:p w14:paraId="08E38772" w14:textId="708845FE" w:rsidR="005118CC" w:rsidRPr="00371127" w:rsidRDefault="005118CC" w:rsidP="005118CC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Supplementary Fig. 2</w:t>
      </w:r>
      <w:r w:rsidRPr="00371127">
        <w:rPr>
          <w:rFonts w:ascii="Times New Roman" w:hAnsi="Times New Roman" w:cs="Times New Roman"/>
          <w:sz w:val="24"/>
          <w:szCs w:val="28"/>
        </w:rPr>
        <w:tab/>
        <w:t>Page 3</w:t>
      </w:r>
    </w:p>
    <w:p w14:paraId="1BCFCA74" w14:textId="60A2EA54" w:rsidR="005118CC" w:rsidRPr="00371127" w:rsidRDefault="005118CC" w:rsidP="005118CC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Supplementary Fig. 3</w:t>
      </w:r>
      <w:r w:rsidRPr="00371127">
        <w:rPr>
          <w:rFonts w:ascii="Times New Roman" w:hAnsi="Times New Roman" w:cs="Times New Roman"/>
          <w:sz w:val="24"/>
          <w:szCs w:val="28"/>
        </w:rPr>
        <w:tab/>
        <w:t>Page 4</w:t>
      </w:r>
    </w:p>
    <w:p w14:paraId="650481F0" w14:textId="1C311262" w:rsidR="004F0DCE" w:rsidRPr="00371127" w:rsidRDefault="004F0DCE" w:rsidP="005118CC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Supplementary Fig. 4</w:t>
      </w:r>
      <w:r w:rsidRPr="00371127">
        <w:rPr>
          <w:rFonts w:ascii="Times New Roman" w:hAnsi="Times New Roman" w:cs="Times New Roman"/>
          <w:sz w:val="24"/>
          <w:szCs w:val="28"/>
        </w:rPr>
        <w:tab/>
        <w:t>Page 5</w:t>
      </w:r>
    </w:p>
    <w:p w14:paraId="0175CFDB" w14:textId="67DF7617" w:rsidR="00064B98" w:rsidRPr="00371127" w:rsidRDefault="00064B98" w:rsidP="00064B98">
      <w:pPr>
        <w:rPr>
          <w:rFonts w:ascii="Times New Roman" w:hAnsi="Times New Roman" w:cs="Times New Roman"/>
          <w:sz w:val="24"/>
          <w:szCs w:val="28"/>
        </w:rPr>
      </w:pPr>
      <w:r w:rsidRPr="00371127">
        <w:rPr>
          <w:rFonts w:ascii="Times New Roman" w:hAnsi="Times New Roman" w:cs="Times New Roman"/>
          <w:sz w:val="24"/>
          <w:szCs w:val="28"/>
        </w:rPr>
        <w:t>Supplementary Table 1</w:t>
      </w:r>
      <w:r w:rsidRPr="00371127">
        <w:rPr>
          <w:rFonts w:ascii="Times New Roman" w:hAnsi="Times New Roman" w:cs="Times New Roman"/>
          <w:sz w:val="24"/>
          <w:szCs w:val="28"/>
        </w:rPr>
        <w:tab/>
        <w:t xml:space="preserve">Page </w:t>
      </w:r>
      <w:r w:rsidR="004F0DCE" w:rsidRPr="00371127">
        <w:rPr>
          <w:rFonts w:ascii="Times New Roman" w:hAnsi="Times New Roman" w:cs="Times New Roman"/>
          <w:sz w:val="24"/>
          <w:szCs w:val="28"/>
        </w:rPr>
        <w:t>6</w:t>
      </w:r>
    </w:p>
    <w:p w14:paraId="59A0344E" w14:textId="163EF8E7" w:rsidR="00F07612" w:rsidRPr="00371127" w:rsidRDefault="00F07612">
      <w:pPr>
        <w:rPr>
          <w:rFonts w:ascii="Times New Roman" w:hAnsi="Times New Roman" w:cs="Times New Roman"/>
        </w:rPr>
      </w:pPr>
    </w:p>
    <w:p w14:paraId="59A0344F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0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1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2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3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4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5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6" w14:textId="77777777" w:rsidR="009B28E7" w:rsidRPr="00371127" w:rsidRDefault="009B28E7">
      <w:pPr>
        <w:rPr>
          <w:rFonts w:ascii="Times New Roman" w:hAnsi="Times New Roman" w:cs="Times New Roman"/>
        </w:rPr>
      </w:pPr>
    </w:p>
    <w:p w14:paraId="59A03457" w14:textId="77777777" w:rsidR="00077C7F" w:rsidRPr="00371127" w:rsidRDefault="00F86C5A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</w:rPr>
        <w:br w:type="page"/>
      </w:r>
    </w:p>
    <w:p w14:paraId="5070AA8E" w14:textId="3A52B309" w:rsidR="00F519DE" w:rsidRPr="00371127" w:rsidRDefault="00F519DE" w:rsidP="00846D2C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7DF8A42" wp14:editId="524EF67B">
            <wp:extent cx="5400675" cy="306705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A5793" w14:textId="45A7C656" w:rsidR="00846D2C" w:rsidRPr="00371127" w:rsidRDefault="00846D2C" w:rsidP="00846D2C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</w:rPr>
        <w:t>Supplementary Fig. 1 Reactivity of autoantigen in sera of patients with rheumatoid arthritis (RA) was tested against various recombinant osteopontin.</w:t>
      </w:r>
    </w:p>
    <w:p w14:paraId="5DB454AF" w14:textId="044C98EC" w:rsidR="00846D2C" w:rsidRPr="00371127" w:rsidRDefault="00846D2C" w:rsidP="00846D2C">
      <w:pPr>
        <w:rPr>
          <w:rFonts w:ascii="Times New Roman" w:hAnsi="Times New Roman" w:cs="Times New Roman"/>
          <w:lang w:val="en-GB"/>
        </w:rPr>
      </w:pPr>
      <w:r w:rsidRPr="00371127">
        <w:rPr>
          <w:rFonts w:ascii="Times New Roman" w:hAnsi="Times New Roman" w:cs="Times New Roman"/>
        </w:rPr>
        <w:t xml:space="preserve">Osteopontin </w:t>
      </w:r>
      <w:r w:rsidR="00764E21" w:rsidRPr="00371127">
        <w:rPr>
          <w:rFonts w:ascii="Times New Roman" w:hAnsi="Times New Roman" w:cs="Times New Roman"/>
        </w:rPr>
        <w:t xml:space="preserve">(OPN)_R </w:t>
      </w:r>
      <w:r w:rsidRPr="00371127">
        <w:rPr>
          <w:rFonts w:ascii="Times New Roman" w:hAnsi="Times New Roman" w:cs="Times New Roman"/>
        </w:rPr>
        <w:t>(</w:t>
      </w:r>
      <w:r w:rsidR="00764E21" w:rsidRPr="00371127">
        <w:rPr>
          <w:rFonts w:ascii="Times New Roman" w:hAnsi="Times New Roman" w:cs="Times New Roman"/>
        </w:rPr>
        <w:t>R&amp;D, 1433-OP-050</w:t>
      </w:r>
      <w:r w:rsidRPr="00371127">
        <w:rPr>
          <w:rFonts w:ascii="Times New Roman" w:hAnsi="Times New Roman" w:cs="Times New Roman"/>
        </w:rPr>
        <w:t>) derives from NS0 mouse myeloid cell line. O</w:t>
      </w:r>
      <w:r w:rsidR="00764E21" w:rsidRPr="00371127">
        <w:rPr>
          <w:rFonts w:ascii="Times New Roman" w:hAnsi="Times New Roman" w:cs="Times New Roman"/>
        </w:rPr>
        <w:t>PN_</w:t>
      </w:r>
      <w:r w:rsidRPr="00371127">
        <w:rPr>
          <w:rFonts w:ascii="Times New Roman" w:hAnsi="Times New Roman" w:cs="Times New Roman"/>
        </w:rPr>
        <w:t>A</w:t>
      </w:r>
      <w:r w:rsidR="00F519DE" w:rsidRPr="00371127">
        <w:rPr>
          <w:rFonts w:ascii="Times New Roman" w:hAnsi="Times New Roman" w:cs="Times New Roman"/>
        </w:rPr>
        <w:t>C</w:t>
      </w:r>
      <w:r w:rsidR="00764E21" w:rsidRPr="00371127">
        <w:rPr>
          <w:rFonts w:ascii="Times New Roman" w:hAnsi="Times New Roman" w:cs="Times New Roman"/>
        </w:rPr>
        <w:t xml:space="preserve"> (ACROBiosystems, OPN-H5227</w:t>
      </w:r>
      <w:r w:rsidRPr="00371127">
        <w:rPr>
          <w:rFonts w:ascii="Times New Roman" w:hAnsi="Times New Roman" w:cs="Times New Roman"/>
        </w:rPr>
        <w:t xml:space="preserve">) and </w:t>
      </w:r>
      <w:r w:rsidR="00764E21" w:rsidRPr="00371127">
        <w:rPr>
          <w:rFonts w:ascii="Times New Roman" w:hAnsi="Times New Roman" w:cs="Times New Roman"/>
        </w:rPr>
        <w:t>OPN_AbH (Abcam, ab281819)</w:t>
      </w:r>
      <w:r w:rsidRPr="00371127">
        <w:rPr>
          <w:rFonts w:ascii="Times New Roman" w:hAnsi="Times New Roman" w:cs="Times New Roman"/>
        </w:rPr>
        <w:t xml:space="preserve"> derive from HEK293 cells. </w:t>
      </w:r>
      <w:r w:rsidR="00764E21" w:rsidRPr="00371127">
        <w:rPr>
          <w:rFonts w:ascii="Times New Roman" w:hAnsi="Times New Roman" w:cs="Times New Roman"/>
        </w:rPr>
        <w:t xml:space="preserve">OPN_AbE (Abcam, ab92964) is produced </w:t>
      </w:r>
      <w:r w:rsidR="00F519DE" w:rsidRPr="00371127">
        <w:rPr>
          <w:rFonts w:ascii="Times New Roman" w:hAnsi="Times New Roman" w:cs="Times New Roman"/>
        </w:rPr>
        <w:t>using</w:t>
      </w:r>
      <w:r w:rsidR="00764E21" w:rsidRPr="00371127">
        <w:rPr>
          <w:rFonts w:ascii="Times New Roman" w:hAnsi="Times New Roman" w:cs="Times New Roman"/>
        </w:rPr>
        <w:t xml:space="preserve"> E. Coli. </w:t>
      </w:r>
      <w:r w:rsidRPr="00371127">
        <w:rPr>
          <w:rFonts w:ascii="Times New Roman" w:hAnsi="Times New Roman" w:cs="Times New Roman"/>
        </w:rPr>
        <w:t xml:space="preserve">The result of </w:t>
      </w:r>
      <w:r w:rsidR="00764E21" w:rsidRPr="00371127">
        <w:rPr>
          <w:rFonts w:ascii="Times New Roman" w:hAnsi="Times New Roman" w:cs="Times New Roman"/>
        </w:rPr>
        <w:t>OPN_</w:t>
      </w:r>
      <w:r w:rsidR="00156843" w:rsidRPr="00371127">
        <w:rPr>
          <w:rFonts w:ascii="Times New Roman" w:hAnsi="Times New Roman" w:cs="Times New Roman"/>
        </w:rPr>
        <w:t>R</w:t>
      </w:r>
      <w:r w:rsidR="00764E21" w:rsidRPr="00371127">
        <w:rPr>
          <w:rFonts w:ascii="Times New Roman" w:hAnsi="Times New Roman" w:cs="Times New Roman"/>
        </w:rPr>
        <w:t xml:space="preserve"> </w:t>
      </w:r>
      <w:r w:rsidRPr="00371127">
        <w:rPr>
          <w:rFonts w:ascii="Times New Roman" w:hAnsi="Times New Roman" w:cs="Times New Roman"/>
        </w:rPr>
        <w:t>is identical of the upper left OPN result of Fig.1.</w:t>
      </w:r>
    </w:p>
    <w:p w14:paraId="5E30EB2C" w14:textId="360344DC" w:rsidR="00846D2C" w:rsidRPr="00371127" w:rsidRDefault="00846D2C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36757F3E" w14:textId="549F46C3" w:rsidR="00846D2C" w:rsidRPr="00371127" w:rsidRDefault="00846D2C">
      <w:pPr>
        <w:widowControl/>
        <w:jc w:val="left"/>
        <w:rPr>
          <w:rFonts w:ascii="Times New Roman" w:hAnsi="Times New Roman" w:cs="Times New Roman"/>
        </w:rPr>
      </w:pPr>
    </w:p>
    <w:p w14:paraId="7D6A8D7D" w14:textId="6930219D" w:rsidR="00846D2C" w:rsidRPr="00371127" w:rsidRDefault="00846D2C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</w:rPr>
        <w:br w:type="page"/>
      </w:r>
    </w:p>
    <w:p w14:paraId="72F66814" w14:textId="020C1F02" w:rsidR="00F519DE" w:rsidRPr="00371127" w:rsidRDefault="00F519DE" w:rsidP="00846D2C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EA43944" wp14:editId="426A45FF">
            <wp:extent cx="5400675" cy="1800225"/>
            <wp:effectExtent l="0" t="0" r="9525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C4F20" w14:textId="6538C207" w:rsidR="00846D2C" w:rsidRPr="00371127" w:rsidRDefault="00846D2C" w:rsidP="00846D2C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</w:rPr>
        <w:t xml:space="preserve">Supplementary Fig. 2 </w:t>
      </w:r>
      <w:r w:rsidRPr="00371127">
        <w:rPr>
          <w:rFonts w:ascii="Times New Roman" w:hAnsi="Times New Roman" w:cs="Times New Roman"/>
          <w:b/>
          <w:bCs/>
          <w:lang w:val="en-GB"/>
        </w:rPr>
        <w:t>Immunoblot analysis of whole-cell lysates using FAK and pFAK antibodies.</w:t>
      </w:r>
      <w:r w:rsidRPr="00371127">
        <w:rPr>
          <w:rFonts w:ascii="Times New Roman" w:hAnsi="Times New Roman" w:cs="Times New Roman"/>
          <w:lang w:val="en-GB"/>
        </w:rPr>
        <w:t xml:space="preserve"> </w:t>
      </w:r>
      <w:r w:rsidR="004015E4" w:rsidRPr="00371127">
        <w:rPr>
          <w:rFonts w:ascii="Times New Roman" w:hAnsi="Times New Roman" w:cs="Times New Roman"/>
          <w:lang w:val="en-GB"/>
        </w:rPr>
        <w:t>Fibroblast-like synoviocytes (</w:t>
      </w:r>
      <w:r w:rsidRPr="00371127">
        <w:rPr>
          <w:rFonts w:ascii="Times New Roman" w:hAnsi="Times New Roman" w:cs="Times New Roman"/>
          <w:lang w:val="en-GB"/>
        </w:rPr>
        <w:t>FLS</w:t>
      </w:r>
      <w:r w:rsidR="004015E4" w:rsidRPr="00371127">
        <w:rPr>
          <w:rFonts w:ascii="Times New Roman" w:hAnsi="Times New Roman" w:cs="Times New Roman" w:hint="eastAsia"/>
          <w:lang w:val="en-GB"/>
        </w:rPr>
        <w:t>s</w:t>
      </w:r>
      <w:r w:rsidR="004015E4" w:rsidRPr="00371127">
        <w:rPr>
          <w:rFonts w:ascii="Times New Roman" w:hAnsi="Times New Roman" w:cs="Times New Roman"/>
          <w:lang w:val="en-GB"/>
        </w:rPr>
        <w:t>)</w:t>
      </w:r>
      <w:r w:rsidRPr="00371127">
        <w:rPr>
          <w:rFonts w:ascii="Times New Roman" w:hAnsi="Times New Roman" w:cs="Times New Roman"/>
          <w:lang w:val="en-GB"/>
        </w:rPr>
        <w:t xml:space="preserve"> were stimulated with OPN (150 ng/ml) for 0–60 min. Blots show representative data (n=3), and densitometric quantification is shown.</w:t>
      </w:r>
    </w:p>
    <w:p w14:paraId="7686849C" w14:textId="71909720" w:rsidR="007D3337" w:rsidRPr="00371127" w:rsidRDefault="007D3337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</w:rPr>
        <w:br w:type="page"/>
      </w:r>
    </w:p>
    <w:p w14:paraId="53E62807" w14:textId="3F9A7B1F" w:rsidR="009C3211" w:rsidRPr="00371127" w:rsidRDefault="009C3211" w:rsidP="007D3337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72214A" wp14:editId="742E1885">
            <wp:extent cx="5400040" cy="2180969"/>
            <wp:effectExtent l="0" t="0" r="0" b="0"/>
            <wp:docPr id="5" name="図 5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8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7462D" w14:textId="3C16D74D" w:rsidR="007D3337" w:rsidRPr="00371127" w:rsidRDefault="007D3337" w:rsidP="007D3337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</w:rPr>
        <w:t>Supplementary Fig. 3 Inflammatory response of F</w:t>
      </w:r>
      <w:r w:rsidRPr="00855A33">
        <w:rPr>
          <w:rFonts w:ascii="Times New Roman" w:hAnsi="Times New Roman" w:cs="Times New Roman"/>
          <w:b/>
          <w:bCs/>
        </w:rPr>
        <w:t>LS</w:t>
      </w:r>
      <w:r w:rsidR="004015E4" w:rsidRPr="00855A33">
        <w:rPr>
          <w:rFonts w:ascii="Times New Roman" w:hAnsi="Times New Roman" w:cs="Times New Roman"/>
          <w:b/>
          <w:bCs/>
        </w:rPr>
        <w:t>s</w:t>
      </w:r>
      <w:r w:rsidRPr="00855A33">
        <w:rPr>
          <w:rFonts w:ascii="Times New Roman" w:hAnsi="Times New Roman" w:cs="Times New Roman"/>
          <w:b/>
          <w:bCs/>
        </w:rPr>
        <w:t xml:space="preserve"> by </w:t>
      </w:r>
      <w:r w:rsidR="00371127" w:rsidRPr="00855A33">
        <w:rPr>
          <w:rFonts w:ascii="Times New Roman" w:hAnsi="Times New Roman" w:cs="Times New Roman"/>
          <w:b/>
          <w:bCs/>
        </w:rPr>
        <w:t>TNF</w:t>
      </w:r>
      <w:r w:rsidRPr="00855A33">
        <w:rPr>
          <w:rFonts w:ascii="Times New Roman" w:hAnsi="Times New Roman" w:cs="Times New Roman"/>
          <w:b/>
          <w:bCs/>
        </w:rPr>
        <w:t xml:space="preserve"> and </w:t>
      </w:r>
      <w:r w:rsidR="00371127" w:rsidRPr="00855A33">
        <w:rPr>
          <w:rFonts w:ascii="Times New Roman" w:hAnsi="Times New Roman" w:cs="Times New Roman"/>
          <w:b/>
          <w:bCs/>
        </w:rPr>
        <w:t>OPN</w:t>
      </w:r>
      <w:r w:rsidRPr="00855A33">
        <w:rPr>
          <w:rFonts w:ascii="Times New Roman" w:hAnsi="Times New Roman" w:cs="Times New Roman"/>
          <w:b/>
          <w:bCs/>
        </w:rPr>
        <w:t xml:space="preserve">.  </w:t>
      </w:r>
      <w:r w:rsidR="00D6653E" w:rsidRPr="00855A33">
        <w:rPr>
          <w:rFonts w:ascii="Times New Roman" w:hAnsi="Times New Roman" w:cs="Times New Roman"/>
          <w:lang w:val="en-GB"/>
        </w:rPr>
        <w:t>F</w:t>
      </w:r>
      <w:r w:rsidR="00D6653E" w:rsidRPr="00371127">
        <w:rPr>
          <w:rFonts w:ascii="Times New Roman" w:hAnsi="Times New Roman" w:cs="Times New Roman"/>
          <w:lang w:val="en-GB"/>
        </w:rPr>
        <w:t xml:space="preserve">LSs were stimulated with TNF (5 ng/ml) and OPN for 24 h. Data represent the mean ± </w:t>
      </w:r>
      <w:r w:rsidR="00844F2A" w:rsidRPr="00371127">
        <w:rPr>
          <w:rFonts w:ascii="Times New Roman" w:hAnsi="Times New Roman" w:cs="Times New Roman"/>
          <w:lang w:val="en-GB"/>
        </w:rPr>
        <w:t>SEM</w:t>
      </w:r>
      <w:r w:rsidR="00686C11" w:rsidRPr="00371127">
        <w:rPr>
          <w:rFonts w:ascii="Times New Roman" w:hAnsi="Times New Roman" w:cs="Times New Roman"/>
          <w:lang w:val="en-GB"/>
        </w:rPr>
        <w:t xml:space="preserve"> </w:t>
      </w:r>
      <w:r w:rsidR="00D6653E" w:rsidRPr="00371127">
        <w:rPr>
          <w:rFonts w:ascii="Times New Roman" w:hAnsi="Times New Roman" w:cs="Times New Roman"/>
          <w:lang w:val="en-GB"/>
        </w:rPr>
        <w:t xml:space="preserve">of </w:t>
      </w:r>
      <w:r w:rsidR="00C363F8" w:rsidRPr="00371127">
        <w:rPr>
          <w:rFonts w:ascii="Times New Roman" w:hAnsi="Times New Roman" w:cs="Times New Roman" w:hint="eastAsia"/>
          <w:lang w:val="en-GB"/>
        </w:rPr>
        <w:t>t</w:t>
      </w:r>
      <w:r w:rsidR="00C363F8" w:rsidRPr="00371127">
        <w:rPr>
          <w:rFonts w:ascii="Times New Roman" w:hAnsi="Times New Roman" w:cs="Times New Roman"/>
          <w:lang w:val="en-GB"/>
        </w:rPr>
        <w:t>hree</w:t>
      </w:r>
      <w:r w:rsidR="00D6653E" w:rsidRPr="00371127">
        <w:rPr>
          <w:rFonts w:ascii="Times New Roman" w:hAnsi="Times New Roman" w:cs="Times New Roman"/>
          <w:lang w:val="en-GB"/>
        </w:rPr>
        <w:t xml:space="preserve"> independent donors.</w:t>
      </w:r>
    </w:p>
    <w:p w14:paraId="53029F2F" w14:textId="4A1FAFC3" w:rsidR="00846D2C" w:rsidRPr="00371127" w:rsidRDefault="00846D2C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3CA69785" w14:textId="5AB2E089" w:rsidR="007D3337" w:rsidRPr="00371127" w:rsidRDefault="007D3337">
      <w:pPr>
        <w:widowControl/>
        <w:jc w:val="left"/>
        <w:rPr>
          <w:rFonts w:ascii="Times New Roman" w:hAnsi="Times New Roman" w:cs="Times New Roman"/>
        </w:rPr>
      </w:pPr>
    </w:p>
    <w:p w14:paraId="13AD9DA7" w14:textId="0685D5A8" w:rsidR="00846D2C" w:rsidRPr="00371127" w:rsidRDefault="00846D2C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</w:rPr>
        <w:br w:type="page"/>
      </w:r>
    </w:p>
    <w:p w14:paraId="59A03459" w14:textId="61ECE6C0" w:rsidR="009B28E7" w:rsidRPr="00371127" w:rsidRDefault="00F519DE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3BF0B8" wp14:editId="2B4DC78B">
            <wp:extent cx="5400675" cy="2352675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0345A" w14:textId="77777777" w:rsidR="009B28E7" w:rsidRPr="00371127" w:rsidRDefault="009B28E7">
      <w:pPr>
        <w:widowControl/>
        <w:jc w:val="left"/>
        <w:rPr>
          <w:rFonts w:ascii="Times New Roman" w:hAnsi="Times New Roman" w:cs="Times New Roman"/>
        </w:rPr>
      </w:pPr>
    </w:p>
    <w:p w14:paraId="59A0345C" w14:textId="7FAB40BC" w:rsidR="00077C7F" w:rsidRPr="00371127" w:rsidRDefault="00F86C5A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</w:rPr>
        <w:t xml:space="preserve">Supplementary </w:t>
      </w:r>
      <w:r w:rsidR="009B28E7" w:rsidRPr="00371127">
        <w:rPr>
          <w:rFonts w:ascii="Times New Roman" w:hAnsi="Times New Roman" w:cs="Times New Roman"/>
          <w:b/>
          <w:bCs/>
        </w:rPr>
        <w:t>Fig</w:t>
      </w:r>
      <w:r w:rsidR="005732FC" w:rsidRPr="00371127">
        <w:rPr>
          <w:rFonts w:ascii="Times New Roman" w:hAnsi="Times New Roman" w:cs="Times New Roman"/>
          <w:b/>
          <w:bCs/>
        </w:rPr>
        <w:t>.</w:t>
      </w:r>
      <w:r w:rsidRPr="00371127">
        <w:rPr>
          <w:rFonts w:ascii="Times New Roman" w:hAnsi="Times New Roman" w:cs="Times New Roman"/>
          <w:b/>
          <w:bCs/>
        </w:rPr>
        <w:t xml:space="preserve"> </w:t>
      </w:r>
      <w:r w:rsidR="007D3337" w:rsidRPr="00371127">
        <w:rPr>
          <w:rFonts w:ascii="Times New Roman" w:hAnsi="Times New Roman" w:cs="Times New Roman"/>
          <w:b/>
          <w:bCs/>
        </w:rPr>
        <w:t>4</w:t>
      </w:r>
      <w:r w:rsidRPr="00371127">
        <w:rPr>
          <w:rFonts w:ascii="Times New Roman" w:hAnsi="Times New Roman" w:cs="Times New Roman"/>
          <w:b/>
          <w:bCs/>
        </w:rPr>
        <w:t xml:space="preserve"> </w:t>
      </w:r>
      <w:r w:rsidR="00064B98" w:rsidRPr="00371127">
        <w:rPr>
          <w:rFonts w:ascii="Times New Roman" w:hAnsi="Times New Roman" w:cs="Times New Roman"/>
          <w:b/>
          <w:bCs/>
        </w:rPr>
        <w:t xml:space="preserve">Antibody titer in serum of mice immunized with </w:t>
      </w:r>
      <w:r w:rsidR="007B5383" w:rsidRPr="00371127">
        <w:rPr>
          <w:rFonts w:ascii="Times New Roman" w:hAnsi="Times New Roman" w:cs="Times New Roman"/>
          <w:b/>
          <w:bCs/>
        </w:rPr>
        <w:t>citrullinated osteopontin (</w:t>
      </w:r>
      <w:r w:rsidR="00064B98" w:rsidRPr="00371127">
        <w:rPr>
          <w:rFonts w:ascii="Times New Roman" w:hAnsi="Times New Roman" w:cs="Times New Roman"/>
          <w:b/>
          <w:bCs/>
        </w:rPr>
        <w:t>cit-OPN</w:t>
      </w:r>
      <w:r w:rsidR="007B5383" w:rsidRPr="00371127">
        <w:rPr>
          <w:rFonts w:ascii="Times New Roman" w:hAnsi="Times New Roman" w:cs="Times New Roman"/>
          <w:b/>
          <w:bCs/>
        </w:rPr>
        <w:t>)</w:t>
      </w:r>
      <w:r w:rsidR="00D51BE1" w:rsidRPr="00371127">
        <w:rPr>
          <w:rFonts w:ascii="Times New Roman" w:hAnsi="Times New Roman" w:cs="Times New Roman"/>
          <w:b/>
          <w:bCs/>
        </w:rPr>
        <w:t>.</w:t>
      </w:r>
    </w:p>
    <w:p w14:paraId="27A3B45E" w14:textId="50C0B873" w:rsidR="00064B98" w:rsidRPr="00371127" w:rsidRDefault="00F519DE" w:rsidP="00E07556">
      <w:r w:rsidRPr="00371127">
        <w:rPr>
          <w:b/>
          <w:bCs/>
        </w:rPr>
        <w:t>A</w:t>
      </w:r>
      <w:r w:rsidR="00064B98" w:rsidRPr="00371127">
        <w:rPr>
          <w:b/>
          <w:bCs/>
        </w:rPr>
        <w:t xml:space="preserve"> </w:t>
      </w:r>
      <w:r w:rsidR="00064B98" w:rsidRPr="00371127">
        <w:t>In the model of DBA/1 mice immunized with ovalbumin</w:t>
      </w:r>
      <w:r w:rsidR="004015E4" w:rsidRPr="00371127">
        <w:t xml:space="preserve"> (OVA)</w:t>
      </w:r>
      <w:r w:rsidR="00064B98" w:rsidRPr="00371127">
        <w:t xml:space="preserve"> or cit</w:t>
      </w:r>
      <w:r w:rsidR="007B5383" w:rsidRPr="00371127">
        <w:t>-OPN</w:t>
      </w:r>
      <w:r w:rsidR="00064B98" w:rsidRPr="00371127">
        <w:t xml:space="preserve"> and intraperitoneally administered with KBxN serum, the titr</w:t>
      </w:r>
      <w:r w:rsidR="005732FC" w:rsidRPr="00371127">
        <w:t>e</w:t>
      </w:r>
      <w:r w:rsidR="00064B98" w:rsidRPr="00371127">
        <w:t xml:space="preserve"> of </w:t>
      </w:r>
      <w:r w:rsidR="007B5383" w:rsidRPr="00371127">
        <w:t>ant-</w:t>
      </w:r>
      <w:r w:rsidR="00064B98" w:rsidRPr="00371127">
        <w:t>cit-OPN antibodies in serum was confirmed by ELISA.</w:t>
      </w:r>
    </w:p>
    <w:p w14:paraId="4E4B4F57" w14:textId="32AA6E6C" w:rsidR="00064B98" w:rsidRPr="00371127" w:rsidRDefault="00F519DE" w:rsidP="00E07556">
      <w:pPr>
        <w:rPr>
          <w:lang w:val="en-GB"/>
        </w:rPr>
      </w:pPr>
      <w:r w:rsidRPr="00371127">
        <w:rPr>
          <w:b/>
          <w:bCs/>
        </w:rPr>
        <w:t>B</w:t>
      </w:r>
      <w:r w:rsidR="00064B98" w:rsidRPr="00371127">
        <w:t xml:space="preserve"> In SKG mice immunized with ovalbumin or </w:t>
      </w:r>
      <w:r w:rsidR="007B5383" w:rsidRPr="00371127">
        <w:t>cit-OPN</w:t>
      </w:r>
      <w:r w:rsidR="00064B98" w:rsidRPr="00371127">
        <w:t xml:space="preserve"> and treated with mannan, serum cit-OPN antibody titr</w:t>
      </w:r>
      <w:r w:rsidR="005732FC" w:rsidRPr="00371127">
        <w:t>e</w:t>
      </w:r>
      <w:r w:rsidR="00064B98" w:rsidRPr="00371127">
        <w:t xml:space="preserve"> was </w:t>
      </w:r>
      <w:r w:rsidR="007B5383" w:rsidRPr="00371127">
        <w:t>measured</w:t>
      </w:r>
      <w:r w:rsidR="00064B98" w:rsidRPr="00371127">
        <w:t xml:space="preserve"> by ELISA.</w:t>
      </w:r>
    </w:p>
    <w:p w14:paraId="59A03460" w14:textId="77777777" w:rsidR="00077C7F" w:rsidRPr="00371127" w:rsidRDefault="00077C7F" w:rsidP="00077C7F">
      <w:pPr>
        <w:pStyle w:val="a5"/>
        <w:ind w:leftChars="0" w:left="360"/>
        <w:rPr>
          <w:rFonts w:ascii="Times New Roman" w:hAnsi="Times New Roman" w:cs="Times New Roman"/>
          <w:lang w:val="en-GB"/>
        </w:rPr>
      </w:pPr>
    </w:p>
    <w:p w14:paraId="59A03461" w14:textId="77777777" w:rsidR="00077C7F" w:rsidRPr="00371127" w:rsidRDefault="00F86C5A">
      <w:pPr>
        <w:widowControl/>
        <w:jc w:val="left"/>
        <w:rPr>
          <w:rFonts w:ascii="Times New Roman" w:hAnsi="Times New Roman" w:cs="Times New Roman"/>
        </w:rPr>
      </w:pPr>
      <w:r w:rsidRPr="00371127">
        <w:rPr>
          <w:rFonts w:ascii="Times New Roman" w:hAnsi="Times New Roman" w:cs="Times New Roman"/>
        </w:rPr>
        <w:br w:type="page"/>
      </w:r>
    </w:p>
    <w:p w14:paraId="59A03462" w14:textId="3188402E" w:rsidR="009B28E7" w:rsidRPr="00371127" w:rsidRDefault="009B28E7" w:rsidP="00077C7F">
      <w:pPr>
        <w:rPr>
          <w:rFonts w:ascii="Times New Roman" w:hAnsi="Times New Roman" w:cs="Times New Roman"/>
          <w:b/>
          <w:bCs/>
        </w:rPr>
      </w:pPr>
    </w:p>
    <w:p w14:paraId="59A03463" w14:textId="16FA320B" w:rsidR="009B28E7" w:rsidRPr="00371127" w:rsidRDefault="00064B98" w:rsidP="00077C7F">
      <w:pPr>
        <w:rPr>
          <w:rFonts w:ascii="Times New Roman" w:hAnsi="Times New Roman" w:cs="Times New Roman"/>
          <w:b/>
          <w:bCs/>
        </w:rPr>
      </w:pPr>
      <w:r w:rsidRPr="00371127">
        <w:rPr>
          <w:rFonts w:ascii="Times New Roman" w:hAnsi="Times New Roman" w:cs="Times New Roman"/>
          <w:b/>
          <w:bCs/>
        </w:rPr>
        <w:t>Supplementary Table 1. Sequence of Real-time PCR primers used in this study.</w:t>
      </w:r>
    </w:p>
    <w:p w14:paraId="175E7DEE" w14:textId="1F11D434" w:rsidR="00064B98" w:rsidRPr="00371127" w:rsidRDefault="00064B98" w:rsidP="00077C7F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536"/>
      </w:tblGrid>
      <w:tr w:rsidR="00371127" w:rsidRPr="00371127" w14:paraId="2A327F6E" w14:textId="77777777" w:rsidTr="00064B9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9353A8C" w14:textId="028D88F9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A13F1DD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Sequences</w:t>
            </w:r>
          </w:p>
        </w:tc>
      </w:tr>
      <w:tr w:rsidR="00371127" w:rsidRPr="00371127" w14:paraId="5FE305E3" w14:textId="77777777" w:rsidTr="00064B98">
        <w:tc>
          <w:tcPr>
            <w:tcW w:w="2660" w:type="dxa"/>
            <w:tcBorders>
              <w:top w:val="single" w:sz="4" w:space="0" w:color="auto"/>
            </w:tcBorders>
          </w:tcPr>
          <w:p w14:paraId="6E4F7820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1 Fwd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9C0434E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GGGAGATCATCGGGACAACTC</w:t>
            </w:r>
          </w:p>
        </w:tc>
      </w:tr>
      <w:tr w:rsidR="00371127" w:rsidRPr="00371127" w14:paraId="67F5B6B9" w14:textId="77777777" w:rsidTr="00064B98">
        <w:tc>
          <w:tcPr>
            <w:tcW w:w="2660" w:type="dxa"/>
          </w:tcPr>
          <w:p w14:paraId="2365CDBA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1 Rev</w:t>
            </w:r>
          </w:p>
        </w:tc>
        <w:tc>
          <w:tcPr>
            <w:tcW w:w="4536" w:type="dxa"/>
          </w:tcPr>
          <w:p w14:paraId="13922081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GGGCCTGGTTGAAAAGCAT</w:t>
            </w:r>
          </w:p>
        </w:tc>
      </w:tr>
      <w:tr w:rsidR="00371127" w:rsidRPr="00371127" w14:paraId="166EA43C" w14:textId="77777777" w:rsidTr="00064B98">
        <w:tc>
          <w:tcPr>
            <w:tcW w:w="2660" w:type="dxa"/>
          </w:tcPr>
          <w:p w14:paraId="586FCA72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3 Fwd</w:t>
            </w:r>
          </w:p>
        </w:tc>
        <w:tc>
          <w:tcPr>
            <w:tcW w:w="4536" w:type="dxa"/>
          </w:tcPr>
          <w:p w14:paraId="53B65F30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AGGTTTCCCTCCAACCGTGAG</w:t>
            </w:r>
          </w:p>
        </w:tc>
      </w:tr>
      <w:tr w:rsidR="00371127" w:rsidRPr="00371127" w14:paraId="045A4667" w14:textId="77777777" w:rsidTr="00064B98">
        <w:tc>
          <w:tcPr>
            <w:tcW w:w="2660" w:type="dxa"/>
          </w:tcPr>
          <w:p w14:paraId="2D9F4593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3 Rev</w:t>
            </w:r>
          </w:p>
        </w:tc>
        <w:tc>
          <w:tcPr>
            <w:tcW w:w="4536" w:type="dxa"/>
          </w:tcPr>
          <w:p w14:paraId="523CDF95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AGCCTGGCTCCATGGAATTTCT</w:t>
            </w:r>
          </w:p>
        </w:tc>
      </w:tr>
      <w:tr w:rsidR="00371127" w:rsidRPr="00371127" w14:paraId="0DDB8A70" w14:textId="77777777" w:rsidTr="00064B98">
        <w:tc>
          <w:tcPr>
            <w:tcW w:w="2660" w:type="dxa"/>
          </w:tcPr>
          <w:p w14:paraId="164B86C8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13 Fwd</w:t>
            </w:r>
          </w:p>
        </w:tc>
        <w:tc>
          <w:tcPr>
            <w:tcW w:w="4536" w:type="dxa"/>
          </w:tcPr>
          <w:p w14:paraId="6A7E6452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ATCCAAAAACGCCAGACAAATG</w:t>
            </w:r>
          </w:p>
        </w:tc>
      </w:tr>
      <w:tr w:rsidR="00371127" w:rsidRPr="00371127" w14:paraId="7271FCA3" w14:textId="77777777" w:rsidTr="00064B98">
        <w:tc>
          <w:tcPr>
            <w:tcW w:w="2660" w:type="dxa"/>
          </w:tcPr>
          <w:p w14:paraId="3A5AACB3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MMP13 Rev</w:t>
            </w:r>
          </w:p>
        </w:tc>
        <w:tc>
          <w:tcPr>
            <w:tcW w:w="4536" w:type="dxa"/>
          </w:tcPr>
          <w:p w14:paraId="43A029D7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ATGCAGGCGCCAGAAGAATC</w:t>
            </w:r>
          </w:p>
        </w:tc>
      </w:tr>
      <w:tr w:rsidR="00371127" w:rsidRPr="00371127" w14:paraId="7777AD7A" w14:textId="77777777" w:rsidTr="00064B98">
        <w:tc>
          <w:tcPr>
            <w:tcW w:w="2660" w:type="dxa"/>
          </w:tcPr>
          <w:p w14:paraId="19F5E9C3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IL6 Fwd</w:t>
            </w:r>
          </w:p>
        </w:tc>
        <w:tc>
          <w:tcPr>
            <w:tcW w:w="4536" w:type="dxa"/>
          </w:tcPr>
          <w:p w14:paraId="0A158ABA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TAATGGGCATTCCTTCTTCT</w:t>
            </w:r>
          </w:p>
        </w:tc>
      </w:tr>
      <w:tr w:rsidR="00371127" w:rsidRPr="00371127" w14:paraId="2CC0603A" w14:textId="77777777" w:rsidTr="00064B98">
        <w:tc>
          <w:tcPr>
            <w:tcW w:w="2660" w:type="dxa"/>
          </w:tcPr>
          <w:p w14:paraId="45470C18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IL6 Rev</w:t>
            </w:r>
          </w:p>
        </w:tc>
        <w:tc>
          <w:tcPr>
            <w:tcW w:w="4536" w:type="dxa"/>
          </w:tcPr>
          <w:p w14:paraId="51A7C86A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TGTCCTAACGCTCATACTTTT</w:t>
            </w:r>
          </w:p>
        </w:tc>
      </w:tr>
      <w:tr w:rsidR="00371127" w:rsidRPr="00371127" w14:paraId="304A7E56" w14:textId="77777777" w:rsidTr="00064B98">
        <w:tc>
          <w:tcPr>
            <w:tcW w:w="2660" w:type="dxa"/>
          </w:tcPr>
          <w:p w14:paraId="6B38631D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GAPDH Fwd</w:t>
            </w:r>
          </w:p>
        </w:tc>
        <w:tc>
          <w:tcPr>
            <w:tcW w:w="4536" w:type="dxa"/>
          </w:tcPr>
          <w:p w14:paraId="6D3F4BC4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ATCAAGAAGGTGGTGAAGCA</w:t>
            </w:r>
          </w:p>
        </w:tc>
      </w:tr>
      <w:tr w:rsidR="00064B98" w:rsidRPr="00371127" w14:paraId="6DCBE6BC" w14:textId="77777777" w:rsidTr="00064B98">
        <w:tc>
          <w:tcPr>
            <w:tcW w:w="2660" w:type="dxa"/>
          </w:tcPr>
          <w:p w14:paraId="34DD84E1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GAPDH Rev</w:t>
            </w:r>
          </w:p>
        </w:tc>
        <w:tc>
          <w:tcPr>
            <w:tcW w:w="4536" w:type="dxa"/>
          </w:tcPr>
          <w:p w14:paraId="313F8B33" w14:textId="77777777" w:rsidR="00064B98" w:rsidRPr="00371127" w:rsidRDefault="00064B98" w:rsidP="00064B98">
            <w:pPr>
              <w:rPr>
                <w:rFonts w:ascii="Times New Roman" w:hAnsi="Times New Roman" w:cs="Times New Roman"/>
              </w:rPr>
            </w:pPr>
            <w:r w:rsidRPr="00371127">
              <w:rPr>
                <w:rFonts w:ascii="Times New Roman" w:hAnsi="Times New Roman" w:cs="Times New Roman"/>
              </w:rPr>
              <w:t>GTCGCTGTTGAAGTCAGAGGA</w:t>
            </w:r>
          </w:p>
        </w:tc>
      </w:tr>
    </w:tbl>
    <w:p w14:paraId="0A067FF9" w14:textId="77777777" w:rsidR="00064B98" w:rsidRPr="00371127" w:rsidRDefault="00064B98" w:rsidP="00077C7F">
      <w:pPr>
        <w:rPr>
          <w:rFonts w:ascii="Times New Roman" w:hAnsi="Times New Roman" w:cs="Times New Roman"/>
          <w:b/>
          <w:bCs/>
        </w:rPr>
      </w:pPr>
    </w:p>
    <w:sectPr w:rsidR="00064B98" w:rsidRPr="00371127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C09EB" w14:textId="77777777" w:rsidR="00A64804" w:rsidRDefault="00A64804">
      <w:r>
        <w:separator/>
      </w:r>
    </w:p>
  </w:endnote>
  <w:endnote w:type="continuationSeparator" w:id="0">
    <w:p w14:paraId="5A2B12A7" w14:textId="77777777" w:rsidR="00A64804" w:rsidRDefault="00A6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767912"/>
      <w:docPartObj>
        <w:docPartGallery w:val="Page Numbers (Bottom of Page)"/>
        <w:docPartUnique/>
      </w:docPartObj>
    </w:sdtPr>
    <w:sdtContent>
      <w:p w14:paraId="59A035A2" w14:textId="77777777" w:rsidR="00F07612" w:rsidRDefault="00F86C5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9A035A3" w14:textId="77777777" w:rsidR="00F07612" w:rsidRDefault="00F0761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9BC4A" w14:textId="77777777" w:rsidR="00A64804" w:rsidRDefault="00A64804">
      <w:r>
        <w:separator/>
      </w:r>
    </w:p>
  </w:footnote>
  <w:footnote w:type="continuationSeparator" w:id="0">
    <w:p w14:paraId="3B89CCF0" w14:textId="77777777" w:rsidR="00A64804" w:rsidRDefault="00A64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624D5"/>
    <w:multiLevelType w:val="hybridMultilevel"/>
    <w:tmpl w:val="C222239E"/>
    <w:lvl w:ilvl="0" w:tplc="D7B02B8E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2A74271C" w:tentative="1">
      <w:start w:val="1"/>
      <w:numFmt w:val="aiueoFullWidth"/>
      <w:lvlText w:val="(%2)"/>
      <w:lvlJc w:val="left"/>
      <w:pPr>
        <w:ind w:left="840" w:hanging="420"/>
      </w:pPr>
    </w:lvl>
    <w:lvl w:ilvl="2" w:tplc="B316BF1E" w:tentative="1">
      <w:start w:val="1"/>
      <w:numFmt w:val="decimalEnclosedCircle"/>
      <w:lvlText w:val="%3"/>
      <w:lvlJc w:val="left"/>
      <w:pPr>
        <w:ind w:left="1260" w:hanging="420"/>
      </w:pPr>
    </w:lvl>
    <w:lvl w:ilvl="3" w:tplc="6FCEB508" w:tentative="1">
      <w:start w:val="1"/>
      <w:numFmt w:val="decimal"/>
      <w:lvlText w:val="%4."/>
      <w:lvlJc w:val="left"/>
      <w:pPr>
        <w:ind w:left="1680" w:hanging="420"/>
      </w:pPr>
    </w:lvl>
    <w:lvl w:ilvl="4" w:tplc="838C094E" w:tentative="1">
      <w:start w:val="1"/>
      <w:numFmt w:val="aiueoFullWidth"/>
      <w:lvlText w:val="(%5)"/>
      <w:lvlJc w:val="left"/>
      <w:pPr>
        <w:ind w:left="2100" w:hanging="420"/>
      </w:pPr>
    </w:lvl>
    <w:lvl w:ilvl="5" w:tplc="78F6E676" w:tentative="1">
      <w:start w:val="1"/>
      <w:numFmt w:val="decimalEnclosedCircle"/>
      <w:lvlText w:val="%6"/>
      <w:lvlJc w:val="left"/>
      <w:pPr>
        <w:ind w:left="2520" w:hanging="420"/>
      </w:pPr>
    </w:lvl>
    <w:lvl w:ilvl="6" w:tplc="E4D416EA" w:tentative="1">
      <w:start w:val="1"/>
      <w:numFmt w:val="decimal"/>
      <w:lvlText w:val="%7."/>
      <w:lvlJc w:val="left"/>
      <w:pPr>
        <w:ind w:left="2940" w:hanging="420"/>
      </w:pPr>
    </w:lvl>
    <w:lvl w:ilvl="7" w:tplc="5F5EFF3A" w:tentative="1">
      <w:start w:val="1"/>
      <w:numFmt w:val="aiueoFullWidth"/>
      <w:lvlText w:val="(%8)"/>
      <w:lvlJc w:val="left"/>
      <w:pPr>
        <w:ind w:left="3360" w:hanging="420"/>
      </w:pPr>
    </w:lvl>
    <w:lvl w:ilvl="8" w:tplc="FA6CA0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F069C6"/>
    <w:multiLevelType w:val="hybridMultilevel"/>
    <w:tmpl w:val="105E3BE4"/>
    <w:lvl w:ilvl="0" w:tplc="F546009C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55EA6508" w:tentative="1">
      <w:start w:val="1"/>
      <w:numFmt w:val="aiueoFullWidth"/>
      <w:lvlText w:val="(%2)"/>
      <w:lvlJc w:val="left"/>
      <w:pPr>
        <w:ind w:left="840" w:hanging="420"/>
      </w:pPr>
    </w:lvl>
    <w:lvl w:ilvl="2" w:tplc="4530CB62" w:tentative="1">
      <w:start w:val="1"/>
      <w:numFmt w:val="decimalEnclosedCircle"/>
      <w:lvlText w:val="%3"/>
      <w:lvlJc w:val="left"/>
      <w:pPr>
        <w:ind w:left="1260" w:hanging="420"/>
      </w:pPr>
    </w:lvl>
    <w:lvl w:ilvl="3" w:tplc="1B76FFAE" w:tentative="1">
      <w:start w:val="1"/>
      <w:numFmt w:val="decimal"/>
      <w:lvlText w:val="%4."/>
      <w:lvlJc w:val="left"/>
      <w:pPr>
        <w:ind w:left="1680" w:hanging="420"/>
      </w:pPr>
    </w:lvl>
    <w:lvl w:ilvl="4" w:tplc="46D278EC" w:tentative="1">
      <w:start w:val="1"/>
      <w:numFmt w:val="aiueoFullWidth"/>
      <w:lvlText w:val="(%5)"/>
      <w:lvlJc w:val="left"/>
      <w:pPr>
        <w:ind w:left="2100" w:hanging="420"/>
      </w:pPr>
    </w:lvl>
    <w:lvl w:ilvl="5" w:tplc="656AF9DC" w:tentative="1">
      <w:start w:val="1"/>
      <w:numFmt w:val="decimalEnclosedCircle"/>
      <w:lvlText w:val="%6"/>
      <w:lvlJc w:val="left"/>
      <w:pPr>
        <w:ind w:left="2520" w:hanging="420"/>
      </w:pPr>
    </w:lvl>
    <w:lvl w:ilvl="6" w:tplc="1B3AFC1C" w:tentative="1">
      <w:start w:val="1"/>
      <w:numFmt w:val="decimal"/>
      <w:lvlText w:val="%7."/>
      <w:lvlJc w:val="left"/>
      <w:pPr>
        <w:ind w:left="2940" w:hanging="420"/>
      </w:pPr>
    </w:lvl>
    <w:lvl w:ilvl="7" w:tplc="54361282" w:tentative="1">
      <w:start w:val="1"/>
      <w:numFmt w:val="aiueoFullWidth"/>
      <w:lvlText w:val="(%8)"/>
      <w:lvlJc w:val="left"/>
      <w:pPr>
        <w:ind w:left="3360" w:hanging="420"/>
      </w:pPr>
    </w:lvl>
    <w:lvl w:ilvl="8" w:tplc="8C867B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DE7FD2"/>
    <w:multiLevelType w:val="hybridMultilevel"/>
    <w:tmpl w:val="DD40705C"/>
    <w:lvl w:ilvl="0" w:tplc="F546009C">
      <w:start w:val="1"/>
      <w:numFmt w:val="lowerLetter"/>
      <w:lvlText w:val="%1"/>
      <w:lvlJc w:val="left"/>
      <w:pPr>
        <w:ind w:left="420" w:hanging="42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F14481"/>
    <w:multiLevelType w:val="hybridMultilevel"/>
    <w:tmpl w:val="D5C0B0DA"/>
    <w:lvl w:ilvl="0" w:tplc="2F64816E">
      <w:start w:val="1"/>
      <w:numFmt w:val="lowerLetter"/>
      <w:lvlText w:val="%1"/>
      <w:lvlJc w:val="left"/>
      <w:pPr>
        <w:ind w:left="360" w:hanging="360"/>
      </w:pPr>
      <w:rPr>
        <w:rFonts w:hint="default"/>
        <w:b/>
        <w:bCs/>
      </w:rPr>
    </w:lvl>
    <w:lvl w:ilvl="1" w:tplc="C0EA5718" w:tentative="1">
      <w:start w:val="1"/>
      <w:numFmt w:val="aiueoFullWidth"/>
      <w:lvlText w:val="(%2)"/>
      <w:lvlJc w:val="left"/>
      <w:pPr>
        <w:ind w:left="840" w:hanging="420"/>
      </w:pPr>
    </w:lvl>
    <w:lvl w:ilvl="2" w:tplc="B066DB52" w:tentative="1">
      <w:start w:val="1"/>
      <w:numFmt w:val="decimalEnclosedCircle"/>
      <w:lvlText w:val="%3"/>
      <w:lvlJc w:val="left"/>
      <w:pPr>
        <w:ind w:left="1260" w:hanging="420"/>
      </w:pPr>
    </w:lvl>
    <w:lvl w:ilvl="3" w:tplc="980C86F6" w:tentative="1">
      <w:start w:val="1"/>
      <w:numFmt w:val="decimal"/>
      <w:lvlText w:val="%4."/>
      <w:lvlJc w:val="left"/>
      <w:pPr>
        <w:ind w:left="1680" w:hanging="420"/>
      </w:pPr>
    </w:lvl>
    <w:lvl w:ilvl="4" w:tplc="269CA928" w:tentative="1">
      <w:start w:val="1"/>
      <w:numFmt w:val="aiueoFullWidth"/>
      <w:lvlText w:val="(%5)"/>
      <w:lvlJc w:val="left"/>
      <w:pPr>
        <w:ind w:left="2100" w:hanging="420"/>
      </w:pPr>
    </w:lvl>
    <w:lvl w:ilvl="5" w:tplc="09F44160" w:tentative="1">
      <w:start w:val="1"/>
      <w:numFmt w:val="decimalEnclosedCircle"/>
      <w:lvlText w:val="%6"/>
      <w:lvlJc w:val="left"/>
      <w:pPr>
        <w:ind w:left="2520" w:hanging="420"/>
      </w:pPr>
    </w:lvl>
    <w:lvl w:ilvl="6" w:tplc="679644F0" w:tentative="1">
      <w:start w:val="1"/>
      <w:numFmt w:val="decimal"/>
      <w:lvlText w:val="%7."/>
      <w:lvlJc w:val="left"/>
      <w:pPr>
        <w:ind w:left="2940" w:hanging="420"/>
      </w:pPr>
    </w:lvl>
    <w:lvl w:ilvl="7" w:tplc="403A3B1E" w:tentative="1">
      <w:start w:val="1"/>
      <w:numFmt w:val="aiueoFullWidth"/>
      <w:lvlText w:val="(%8)"/>
      <w:lvlJc w:val="left"/>
      <w:pPr>
        <w:ind w:left="3360" w:hanging="420"/>
      </w:pPr>
    </w:lvl>
    <w:lvl w:ilvl="8" w:tplc="36BAC4F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40804089">
    <w:abstractNumId w:val="1"/>
  </w:num>
  <w:num w:numId="2" w16cid:durableId="1778595572">
    <w:abstractNumId w:val="0"/>
  </w:num>
  <w:num w:numId="3" w16cid:durableId="310598764">
    <w:abstractNumId w:val="3"/>
  </w:num>
  <w:num w:numId="4" w16cid:durableId="6741913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7F"/>
    <w:rsid w:val="00020AE9"/>
    <w:rsid w:val="00055478"/>
    <w:rsid w:val="00061376"/>
    <w:rsid w:val="00064B98"/>
    <w:rsid w:val="00077C7F"/>
    <w:rsid w:val="000B45E1"/>
    <w:rsid w:val="000C3D15"/>
    <w:rsid w:val="000F40A9"/>
    <w:rsid w:val="000F54E4"/>
    <w:rsid w:val="00106115"/>
    <w:rsid w:val="00156843"/>
    <w:rsid w:val="00171871"/>
    <w:rsid w:val="001B051D"/>
    <w:rsid w:val="00217FD0"/>
    <w:rsid w:val="0025735E"/>
    <w:rsid w:val="0029148C"/>
    <w:rsid w:val="002D1409"/>
    <w:rsid w:val="002F66A1"/>
    <w:rsid w:val="00312ABD"/>
    <w:rsid w:val="00363B5B"/>
    <w:rsid w:val="00364A44"/>
    <w:rsid w:val="00371127"/>
    <w:rsid w:val="003C0EAC"/>
    <w:rsid w:val="003D2F4E"/>
    <w:rsid w:val="003D4933"/>
    <w:rsid w:val="004015E4"/>
    <w:rsid w:val="00417891"/>
    <w:rsid w:val="004403E1"/>
    <w:rsid w:val="004F0DCE"/>
    <w:rsid w:val="004F6A5D"/>
    <w:rsid w:val="005118CC"/>
    <w:rsid w:val="00565F2B"/>
    <w:rsid w:val="005732FC"/>
    <w:rsid w:val="005C5126"/>
    <w:rsid w:val="005E09CE"/>
    <w:rsid w:val="00602CF8"/>
    <w:rsid w:val="00616060"/>
    <w:rsid w:val="006340EB"/>
    <w:rsid w:val="00686C11"/>
    <w:rsid w:val="006C7C03"/>
    <w:rsid w:val="006D733D"/>
    <w:rsid w:val="007110BD"/>
    <w:rsid w:val="00764E21"/>
    <w:rsid w:val="0077507A"/>
    <w:rsid w:val="007B5383"/>
    <w:rsid w:val="007D3337"/>
    <w:rsid w:val="00844F2A"/>
    <w:rsid w:val="00846D2C"/>
    <w:rsid w:val="00855A33"/>
    <w:rsid w:val="008655E2"/>
    <w:rsid w:val="008756FB"/>
    <w:rsid w:val="008C25EB"/>
    <w:rsid w:val="008C521D"/>
    <w:rsid w:val="008E0144"/>
    <w:rsid w:val="00904AAE"/>
    <w:rsid w:val="00923E5A"/>
    <w:rsid w:val="009304EF"/>
    <w:rsid w:val="00933F0E"/>
    <w:rsid w:val="009B28E7"/>
    <w:rsid w:val="009B6B78"/>
    <w:rsid w:val="009C3211"/>
    <w:rsid w:val="009C4928"/>
    <w:rsid w:val="009D051C"/>
    <w:rsid w:val="009E651E"/>
    <w:rsid w:val="009F78F8"/>
    <w:rsid w:val="00A049B5"/>
    <w:rsid w:val="00A64804"/>
    <w:rsid w:val="00AF798B"/>
    <w:rsid w:val="00B424F8"/>
    <w:rsid w:val="00BA58BB"/>
    <w:rsid w:val="00BC226D"/>
    <w:rsid w:val="00BE505B"/>
    <w:rsid w:val="00C22A41"/>
    <w:rsid w:val="00C363F8"/>
    <w:rsid w:val="00C465C8"/>
    <w:rsid w:val="00CA62A0"/>
    <w:rsid w:val="00CC38B8"/>
    <w:rsid w:val="00CF16F6"/>
    <w:rsid w:val="00D00642"/>
    <w:rsid w:val="00D175FA"/>
    <w:rsid w:val="00D51BE1"/>
    <w:rsid w:val="00D65A0C"/>
    <w:rsid w:val="00D6653E"/>
    <w:rsid w:val="00DC73C7"/>
    <w:rsid w:val="00E07556"/>
    <w:rsid w:val="00E45989"/>
    <w:rsid w:val="00E67B58"/>
    <w:rsid w:val="00EC65AA"/>
    <w:rsid w:val="00EF1C24"/>
    <w:rsid w:val="00F07612"/>
    <w:rsid w:val="00F20D73"/>
    <w:rsid w:val="00F519DE"/>
    <w:rsid w:val="00F75D03"/>
    <w:rsid w:val="00F86C5A"/>
    <w:rsid w:val="00FA03EC"/>
    <w:rsid w:val="00FC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A03440"/>
  <w15:chartTrackingRefBased/>
  <w15:docId w15:val="{47A8BE27-2DAC-4579-8010-C826907E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7C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7C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077C7F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C465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465C8"/>
  </w:style>
  <w:style w:type="paragraph" w:styleId="a8">
    <w:name w:val="footer"/>
    <w:basedOn w:val="a"/>
    <w:link w:val="a9"/>
    <w:uiPriority w:val="99"/>
    <w:unhideWhenUsed/>
    <w:rsid w:val="00C465C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465C8"/>
  </w:style>
  <w:style w:type="table" w:styleId="aa">
    <w:name w:val="Table Grid"/>
    <w:basedOn w:val="a1"/>
    <w:uiPriority w:val="39"/>
    <w:rsid w:val="00F0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D3337"/>
  </w:style>
  <w:style w:type="character" w:styleId="ac">
    <w:name w:val="annotation reference"/>
    <w:basedOn w:val="a0"/>
    <w:uiPriority w:val="99"/>
    <w:semiHidden/>
    <w:unhideWhenUsed/>
    <w:rsid w:val="00C363F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363F8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C363F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363F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363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2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a Koichi</dc:creator>
  <cp:lastModifiedBy>Murata Koichi</cp:lastModifiedBy>
  <cp:revision>4</cp:revision>
  <cp:lastPrinted>2021-04-20T00:41:00Z</cp:lastPrinted>
  <dcterms:created xsi:type="dcterms:W3CDTF">2023-01-24T22:17:00Z</dcterms:created>
  <dcterms:modified xsi:type="dcterms:W3CDTF">2023-02-15T14:47:00Z</dcterms:modified>
</cp:coreProperties>
</file>